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864E93" w14:textId="366DF2E2" w:rsidR="00B40260" w:rsidRPr="00B36171" w:rsidRDefault="00B40260" w:rsidP="00B40260">
      <w:pPr>
        <w:outlineLvl w:val="0"/>
        <w:rPr>
          <w:b/>
        </w:rPr>
      </w:pPr>
      <w:r>
        <w:rPr>
          <w:b/>
        </w:rPr>
        <w:t xml:space="preserve">S2 </w:t>
      </w:r>
      <w:r>
        <w:rPr>
          <w:b/>
        </w:rPr>
        <w:t>Table</w:t>
      </w:r>
      <w:bookmarkStart w:id="0" w:name="_GoBack"/>
      <w:bookmarkEnd w:id="0"/>
      <w:r w:rsidRPr="00924E7E">
        <w:rPr>
          <w:b/>
        </w:rPr>
        <w:t xml:space="preserve">: </w:t>
      </w:r>
      <w:r>
        <w:rPr>
          <w:b/>
        </w:rPr>
        <w:t xml:space="preserve">Eclampsia </w:t>
      </w:r>
      <w:r w:rsidRPr="00924E7E">
        <w:rPr>
          <w:b/>
        </w:rPr>
        <w:t>by Site</w:t>
      </w:r>
      <w:r>
        <w:rPr>
          <w:b/>
        </w:rPr>
        <w:t xml:space="preserve"> and by intervention</w:t>
      </w:r>
    </w:p>
    <w:p w14:paraId="5881300D" w14:textId="77777777" w:rsidR="00B40260" w:rsidRDefault="00B40260" w:rsidP="00B40260">
      <w:pPr>
        <w:rPr>
          <w:b/>
        </w:rPr>
      </w:pPr>
    </w:p>
    <w:tbl>
      <w:tblPr>
        <w:tblStyle w:val="TableGrid"/>
        <w:tblpPr w:leftFromText="180" w:rightFromText="180" w:vertAnchor="text" w:horzAnchor="page" w:tblpX="610" w:tblpY="545"/>
        <w:tblW w:w="5073" w:type="pct"/>
        <w:tblLook w:val="04A0" w:firstRow="1" w:lastRow="0" w:firstColumn="1" w:lastColumn="0" w:noHBand="0" w:noVBand="1"/>
      </w:tblPr>
      <w:tblGrid>
        <w:gridCol w:w="1620"/>
        <w:gridCol w:w="3021"/>
        <w:gridCol w:w="1855"/>
        <w:gridCol w:w="1855"/>
        <w:gridCol w:w="1854"/>
        <w:gridCol w:w="2013"/>
        <w:gridCol w:w="1936"/>
      </w:tblGrid>
      <w:tr w:rsidR="00B40260" w:rsidRPr="00AA7065" w14:paraId="3C07A5A0" w14:textId="77777777" w:rsidTr="004058C5">
        <w:trPr>
          <w:trHeight w:val="340"/>
        </w:trPr>
        <w:tc>
          <w:tcPr>
            <w:tcW w:w="572" w:type="pct"/>
            <w:tcBorders>
              <w:bottom w:val="single" w:sz="4" w:space="0" w:color="auto"/>
            </w:tcBorders>
          </w:tcPr>
          <w:p w14:paraId="6F1D3A9C" w14:textId="77777777" w:rsidR="00B40260" w:rsidRPr="00AA7065" w:rsidRDefault="00B40260" w:rsidP="004058C5">
            <w:pPr>
              <w:rPr>
                <w:b/>
                <w:sz w:val="20"/>
                <w:szCs w:val="20"/>
              </w:rPr>
            </w:pPr>
            <w:r w:rsidRPr="00AA7065">
              <w:rPr>
                <w:b/>
                <w:sz w:val="20"/>
                <w:szCs w:val="20"/>
              </w:rPr>
              <w:t>Site</w:t>
            </w:r>
          </w:p>
        </w:tc>
        <w:tc>
          <w:tcPr>
            <w:tcW w:w="1067" w:type="pct"/>
          </w:tcPr>
          <w:p w14:paraId="4F5E7559" w14:textId="77777777" w:rsidR="00B40260" w:rsidRPr="00AA7065" w:rsidRDefault="00B40260" w:rsidP="004058C5">
            <w:pPr>
              <w:rPr>
                <w:rFonts w:eastAsia="Times New Roman"/>
                <w:b/>
                <w:iCs/>
                <w:sz w:val="20"/>
                <w:szCs w:val="20"/>
              </w:rPr>
            </w:pPr>
          </w:p>
        </w:tc>
        <w:tc>
          <w:tcPr>
            <w:tcW w:w="655" w:type="pct"/>
            <w:tcBorders>
              <w:right w:val="nil"/>
            </w:tcBorders>
          </w:tcPr>
          <w:p w14:paraId="75C8A8C7" w14:textId="77777777" w:rsidR="00B40260" w:rsidRPr="00AA7065" w:rsidRDefault="00B40260" w:rsidP="004058C5">
            <w:pPr>
              <w:rPr>
                <w:rFonts w:eastAsia="Times New Roman"/>
                <w:b/>
                <w:iCs/>
                <w:sz w:val="20"/>
                <w:szCs w:val="20"/>
              </w:rPr>
            </w:pPr>
            <w:r w:rsidRPr="00AA7065">
              <w:rPr>
                <w:rFonts w:eastAsia="Times New Roman"/>
                <w:b/>
                <w:iCs/>
                <w:sz w:val="20"/>
                <w:szCs w:val="20"/>
              </w:rPr>
              <w:t>Eclampsia</w:t>
            </w:r>
            <w:r w:rsidRPr="00AA7065">
              <w:rPr>
                <w:rFonts w:eastAsia="Times New Roman"/>
                <w:b/>
                <w:iCs/>
                <w:sz w:val="20"/>
                <w:szCs w:val="20"/>
                <w:vertAlign w:val="superscript"/>
              </w:rPr>
              <w:t>1</w:t>
            </w:r>
            <w:r w:rsidRPr="00AA7065">
              <w:rPr>
                <w:rFonts w:eastAsia="Times New Roman"/>
                <w:b/>
                <w:iCs/>
                <w:sz w:val="20"/>
                <w:szCs w:val="20"/>
              </w:rPr>
              <w:t xml:space="preserve">     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2DFFC524" w14:textId="77777777" w:rsidR="00B40260" w:rsidRPr="00AA7065" w:rsidRDefault="00B40260" w:rsidP="004058C5">
            <w:pPr>
              <w:rPr>
                <w:b/>
                <w:sz w:val="20"/>
                <w:szCs w:val="20"/>
              </w:rPr>
            </w:pP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483AD0D1" w14:textId="77777777" w:rsidR="00B40260" w:rsidRPr="00AA7065" w:rsidRDefault="00B40260" w:rsidP="004058C5">
            <w:pPr>
              <w:rPr>
                <w:rFonts w:eastAsia="Times New Roman"/>
                <w:b/>
                <w:iCs/>
                <w:sz w:val="20"/>
                <w:szCs w:val="20"/>
              </w:rPr>
            </w:pPr>
          </w:p>
        </w:tc>
        <w:tc>
          <w:tcPr>
            <w:tcW w:w="711" w:type="pct"/>
            <w:tcBorders>
              <w:left w:val="nil"/>
              <w:right w:val="nil"/>
            </w:tcBorders>
          </w:tcPr>
          <w:p w14:paraId="1369BA7E" w14:textId="77777777" w:rsidR="00B40260" w:rsidRDefault="00B40260" w:rsidP="004058C5">
            <w:pPr>
              <w:rPr>
                <w:rFonts w:eastAsia="Times New Roman"/>
                <w:b/>
                <w:iCs/>
                <w:sz w:val="20"/>
                <w:szCs w:val="20"/>
              </w:rPr>
            </w:pPr>
          </w:p>
        </w:tc>
        <w:tc>
          <w:tcPr>
            <w:tcW w:w="684" w:type="pct"/>
            <w:tcBorders>
              <w:left w:val="nil"/>
              <w:right w:val="single" w:sz="4" w:space="0" w:color="auto"/>
            </w:tcBorders>
          </w:tcPr>
          <w:p w14:paraId="5A244212" w14:textId="77777777" w:rsidR="00B40260" w:rsidRDefault="00B40260" w:rsidP="004058C5">
            <w:pPr>
              <w:rPr>
                <w:rFonts w:eastAsia="Times New Roman"/>
                <w:b/>
                <w:iCs/>
                <w:sz w:val="20"/>
                <w:szCs w:val="20"/>
              </w:rPr>
            </w:pPr>
          </w:p>
        </w:tc>
      </w:tr>
      <w:tr w:rsidR="00B40260" w:rsidRPr="00AA7065" w14:paraId="2E337120" w14:textId="77777777" w:rsidTr="004058C5">
        <w:trPr>
          <w:trHeight w:val="577"/>
        </w:trPr>
        <w:tc>
          <w:tcPr>
            <w:tcW w:w="572" w:type="pct"/>
            <w:tcBorders>
              <w:bottom w:val="single" w:sz="4" w:space="0" w:color="auto"/>
            </w:tcBorders>
          </w:tcPr>
          <w:p w14:paraId="0C69B2FC" w14:textId="77777777" w:rsidR="00B40260" w:rsidRPr="00AA7065" w:rsidRDefault="00B40260" w:rsidP="004058C5">
            <w:pPr>
              <w:rPr>
                <w:b/>
                <w:sz w:val="20"/>
                <w:szCs w:val="20"/>
              </w:rPr>
            </w:pPr>
          </w:p>
        </w:tc>
        <w:tc>
          <w:tcPr>
            <w:tcW w:w="1067" w:type="pct"/>
          </w:tcPr>
          <w:p w14:paraId="4E042871" w14:textId="77777777" w:rsidR="00B40260" w:rsidRPr="00AA7065" w:rsidRDefault="00B40260" w:rsidP="004058C5">
            <w:pPr>
              <w:rPr>
                <w:sz w:val="20"/>
                <w:szCs w:val="20"/>
              </w:rPr>
            </w:pPr>
          </w:p>
        </w:tc>
        <w:tc>
          <w:tcPr>
            <w:tcW w:w="655" w:type="pct"/>
          </w:tcPr>
          <w:p w14:paraId="1090480D" w14:textId="77777777" w:rsidR="00B40260" w:rsidRPr="00AA7065" w:rsidRDefault="00B40260" w:rsidP="00405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655" w:type="pct"/>
          </w:tcPr>
          <w:p w14:paraId="0A28DBC4" w14:textId="77777777" w:rsidR="00B40260" w:rsidRPr="00AA7065" w:rsidRDefault="00B40260" w:rsidP="004058C5">
            <w:pPr>
              <w:jc w:val="center"/>
              <w:rPr>
                <w:sz w:val="20"/>
                <w:szCs w:val="20"/>
              </w:rPr>
            </w:pPr>
            <w:r w:rsidRPr="00AA7065">
              <w:rPr>
                <w:sz w:val="20"/>
                <w:szCs w:val="20"/>
              </w:rPr>
              <w:t>Pre-intervention</w:t>
            </w:r>
          </w:p>
        </w:tc>
        <w:tc>
          <w:tcPr>
            <w:tcW w:w="655" w:type="pct"/>
          </w:tcPr>
          <w:p w14:paraId="5C8394CA" w14:textId="77777777" w:rsidR="00B40260" w:rsidRPr="00AA7065" w:rsidRDefault="00B40260" w:rsidP="004058C5">
            <w:pPr>
              <w:jc w:val="center"/>
              <w:rPr>
                <w:sz w:val="20"/>
                <w:szCs w:val="20"/>
              </w:rPr>
            </w:pPr>
            <w:r w:rsidRPr="00AA7065">
              <w:rPr>
                <w:sz w:val="20"/>
                <w:szCs w:val="20"/>
              </w:rPr>
              <w:t>Post-intervention</w:t>
            </w:r>
          </w:p>
        </w:tc>
        <w:tc>
          <w:tcPr>
            <w:tcW w:w="711" w:type="pct"/>
          </w:tcPr>
          <w:p w14:paraId="3EEFF821" w14:textId="77777777" w:rsidR="00B40260" w:rsidRDefault="00B40260" w:rsidP="00405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djusted Comparison</w:t>
            </w:r>
          </w:p>
        </w:tc>
        <w:tc>
          <w:tcPr>
            <w:tcW w:w="684" w:type="pct"/>
          </w:tcPr>
          <w:p w14:paraId="170ECF4D" w14:textId="77777777" w:rsidR="00B40260" w:rsidRPr="00AA7065" w:rsidRDefault="00B40260" w:rsidP="00405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justed Comparison  </w:t>
            </w:r>
          </w:p>
        </w:tc>
      </w:tr>
      <w:tr w:rsidR="00B40260" w:rsidRPr="00AA7065" w14:paraId="28BCFDB7" w14:textId="77777777" w:rsidTr="004058C5">
        <w:trPr>
          <w:trHeight w:val="538"/>
        </w:trPr>
        <w:tc>
          <w:tcPr>
            <w:tcW w:w="572" w:type="pct"/>
            <w:tcBorders>
              <w:bottom w:val="nil"/>
            </w:tcBorders>
          </w:tcPr>
          <w:p w14:paraId="06879C4A" w14:textId="77777777" w:rsidR="00B40260" w:rsidRPr="00AA7065" w:rsidRDefault="00B40260" w:rsidP="004058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thiopia</w:t>
            </w:r>
          </w:p>
        </w:tc>
        <w:tc>
          <w:tcPr>
            <w:tcW w:w="1067" w:type="pct"/>
          </w:tcPr>
          <w:p w14:paraId="1B83772F" w14:textId="77777777" w:rsidR="00B40260" w:rsidRPr="00AA7065" w:rsidRDefault="00B40260" w:rsidP="004058C5">
            <w:pPr>
              <w:rPr>
                <w:sz w:val="20"/>
                <w:szCs w:val="20"/>
              </w:rPr>
            </w:pPr>
            <w:r w:rsidRPr="00AA7065">
              <w:rPr>
                <w:sz w:val="20"/>
                <w:szCs w:val="20"/>
              </w:rPr>
              <w:t>Rate per 10,000 deliveries</w:t>
            </w:r>
          </w:p>
          <w:p w14:paraId="1D8017AC" w14:textId="77777777" w:rsidR="00B40260" w:rsidRPr="00AA7065" w:rsidRDefault="00B40260" w:rsidP="004058C5">
            <w:pPr>
              <w:rPr>
                <w:rFonts w:eastAsia="Times New Roman"/>
                <w:sz w:val="20"/>
                <w:szCs w:val="20"/>
              </w:rPr>
            </w:pPr>
            <w:r w:rsidRPr="00AA7065">
              <w:rPr>
                <w:sz w:val="20"/>
                <w:szCs w:val="20"/>
              </w:rPr>
              <w:t>(n/N)</w:t>
            </w:r>
          </w:p>
        </w:tc>
        <w:tc>
          <w:tcPr>
            <w:tcW w:w="655" w:type="pct"/>
          </w:tcPr>
          <w:p w14:paraId="5618F3E8" w14:textId="77777777" w:rsidR="00B40260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7.3</w:t>
            </w:r>
          </w:p>
          <w:p w14:paraId="1651DDA1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3/35429</w:t>
            </w:r>
          </w:p>
        </w:tc>
        <w:tc>
          <w:tcPr>
            <w:tcW w:w="655" w:type="pct"/>
          </w:tcPr>
          <w:p w14:paraId="5DB034DD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55.4</w:t>
            </w:r>
          </w:p>
          <w:p w14:paraId="4BE8F826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135/24390</w:t>
            </w:r>
          </w:p>
        </w:tc>
        <w:tc>
          <w:tcPr>
            <w:tcW w:w="655" w:type="pct"/>
          </w:tcPr>
          <w:p w14:paraId="438498EE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61.6</w:t>
            </w:r>
          </w:p>
          <w:p w14:paraId="50EBB51B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68/11039</w:t>
            </w:r>
          </w:p>
        </w:tc>
        <w:tc>
          <w:tcPr>
            <w:tcW w:w="711" w:type="pct"/>
          </w:tcPr>
          <w:p w14:paraId="7D8FB40E" w14:textId="77777777" w:rsidR="00B40260" w:rsidRPr="00AA7065" w:rsidRDefault="00B40260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1.11 (0.83-1.49)</w:t>
            </w:r>
          </w:p>
        </w:tc>
        <w:tc>
          <w:tcPr>
            <w:tcW w:w="684" w:type="pct"/>
          </w:tcPr>
          <w:p w14:paraId="0CFB88D5" w14:textId="77777777" w:rsidR="00B40260" w:rsidRPr="00AA7065" w:rsidRDefault="00B40260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1.02 (0.62-1.68)</w:t>
            </w:r>
          </w:p>
        </w:tc>
      </w:tr>
      <w:tr w:rsidR="00B40260" w:rsidRPr="00AA7065" w14:paraId="7E360113" w14:textId="77777777" w:rsidTr="004058C5">
        <w:trPr>
          <w:trHeight w:val="465"/>
        </w:trPr>
        <w:tc>
          <w:tcPr>
            <w:tcW w:w="572" w:type="pct"/>
            <w:tcBorders>
              <w:bottom w:val="nil"/>
            </w:tcBorders>
          </w:tcPr>
          <w:p w14:paraId="755E2101" w14:textId="77777777" w:rsidR="00B40260" w:rsidRPr="00AA7065" w:rsidRDefault="00B40260" w:rsidP="004058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iti</w:t>
            </w:r>
          </w:p>
        </w:tc>
        <w:tc>
          <w:tcPr>
            <w:tcW w:w="1067" w:type="pct"/>
          </w:tcPr>
          <w:p w14:paraId="3725272A" w14:textId="77777777" w:rsidR="00B40260" w:rsidRPr="00AA7065" w:rsidRDefault="00B40260" w:rsidP="004058C5">
            <w:pPr>
              <w:rPr>
                <w:sz w:val="20"/>
                <w:szCs w:val="20"/>
              </w:rPr>
            </w:pPr>
            <w:r w:rsidRPr="00AA7065">
              <w:rPr>
                <w:sz w:val="20"/>
                <w:szCs w:val="20"/>
              </w:rPr>
              <w:t>Rate per 10,000 deliveries</w:t>
            </w:r>
          </w:p>
          <w:p w14:paraId="275C3D37" w14:textId="77777777" w:rsidR="00B40260" w:rsidRPr="00AA7065" w:rsidRDefault="00B40260" w:rsidP="004058C5">
            <w:pPr>
              <w:rPr>
                <w:rFonts w:eastAsia="Times New Roman"/>
                <w:sz w:val="20"/>
                <w:szCs w:val="20"/>
              </w:rPr>
            </w:pPr>
            <w:r w:rsidRPr="00AA7065">
              <w:rPr>
                <w:sz w:val="20"/>
                <w:szCs w:val="20"/>
              </w:rPr>
              <w:t>(n/N)</w:t>
            </w:r>
          </w:p>
        </w:tc>
        <w:tc>
          <w:tcPr>
            <w:tcW w:w="655" w:type="pct"/>
          </w:tcPr>
          <w:p w14:paraId="18A54159" w14:textId="77777777" w:rsidR="00B40260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3.8</w:t>
            </w:r>
          </w:p>
          <w:p w14:paraId="16C8A90F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5/14910</w:t>
            </w:r>
          </w:p>
        </w:tc>
        <w:tc>
          <w:tcPr>
            <w:tcW w:w="655" w:type="pct"/>
          </w:tcPr>
          <w:p w14:paraId="2B0A60FE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70.4</w:t>
            </w:r>
          </w:p>
          <w:p w14:paraId="4837C11F" w14:textId="77777777" w:rsidR="00B40260" w:rsidRPr="00AA7065" w:rsidRDefault="00B40260" w:rsidP="004058C5">
            <w:pPr>
              <w:jc w:val="center"/>
              <w:rPr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54/7670</w:t>
            </w:r>
          </w:p>
        </w:tc>
        <w:tc>
          <w:tcPr>
            <w:tcW w:w="655" w:type="pct"/>
          </w:tcPr>
          <w:p w14:paraId="1DF89BBA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98.1</w:t>
            </w:r>
          </w:p>
          <w:p w14:paraId="657B03C3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71/7240</w:t>
            </w:r>
          </w:p>
        </w:tc>
        <w:tc>
          <w:tcPr>
            <w:tcW w:w="711" w:type="pct"/>
          </w:tcPr>
          <w:p w14:paraId="3B4C3DD6" w14:textId="77777777" w:rsidR="00B40260" w:rsidRPr="00AA7065" w:rsidRDefault="00B40260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1.40 (0.98-1.99)</w:t>
            </w:r>
          </w:p>
        </w:tc>
        <w:tc>
          <w:tcPr>
            <w:tcW w:w="684" w:type="pct"/>
          </w:tcPr>
          <w:p w14:paraId="76ED0717" w14:textId="77777777" w:rsidR="00B40260" w:rsidRPr="00AA7065" w:rsidRDefault="00B40260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0.45 (0.22-0.92)</w:t>
            </w:r>
          </w:p>
        </w:tc>
      </w:tr>
      <w:tr w:rsidR="00B40260" w:rsidRPr="00AA7065" w14:paraId="7468C0FC" w14:textId="77777777" w:rsidTr="004058C5">
        <w:tc>
          <w:tcPr>
            <w:tcW w:w="572" w:type="pct"/>
            <w:tcBorders>
              <w:bottom w:val="nil"/>
            </w:tcBorders>
          </w:tcPr>
          <w:p w14:paraId="78D442B1" w14:textId="77777777" w:rsidR="00B40260" w:rsidRPr="00AA7065" w:rsidRDefault="00B40260" w:rsidP="004058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ia</w:t>
            </w:r>
          </w:p>
          <w:p w14:paraId="020F65D5" w14:textId="77777777" w:rsidR="00B40260" w:rsidRPr="00AA7065" w:rsidRDefault="00B40260" w:rsidP="004058C5">
            <w:pPr>
              <w:rPr>
                <w:b/>
                <w:sz w:val="20"/>
                <w:szCs w:val="20"/>
              </w:rPr>
            </w:pPr>
          </w:p>
        </w:tc>
        <w:tc>
          <w:tcPr>
            <w:tcW w:w="1067" w:type="pct"/>
          </w:tcPr>
          <w:p w14:paraId="23C254A7" w14:textId="77777777" w:rsidR="00B40260" w:rsidRPr="00AA7065" w:rsidRDefault="00B40260" w:rsidP="004058C5">
            <w:pPr>
              <w:rPr>
                <w:sz w:val="20"/>
                <w:szCs w:val="20"/>
              </w:rPr>
            </w:pPr>
            <w:r w:rsidRPr="00AA7065">
              <w:rPr>
                <w:sz w:val="20"/>
                <w:szCs w:val="20"/>
              </w:rPr>
              <w:t>Rate per 10,000 deliveries</w:t>
            </w:r>
          </w:p>
          <w:p w14:paraId="71364DF4" w14:textId="77777777" w:rsidR="00B40260" w:rsidRPr="00AA7065" w:rsidRDefault="00B40260" w:rsidP="004058C5">
            <w:pPr>
              <w:rPr>
                <w:rFonts w:eastAsia="Times New Roman"/>
                <w:sz w:val="20"/>
                <w:szCs w:val="20"/>
              </w:rPr>
            </w:pPr>
            <w:r w:rsidRPr="00AA7065">
              <w:rPr>
                <w:sz w:val="20"/>
                <w:szCs w:val="20"/>
              </w:rPr>
              <w:t>(n/N)</w:t>
            </w:r>
          </w:p>
        </w:tc>
        <w:tc>
          <w:tcPr>
            <w:tcW w:w="655" w:type="pct"/>
          </w:tcPr>
          <w:p w14:paraId="4B597ED4" w14:textId="77777777" w:rsidR="00B40260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7.2</w:t>
            </w:r>
          </w:p>
          <w:p w14:paraId="43636827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5/22876</w:t>
            </w:r>
          </w:p>
        </w:tc>
        <w:tc>
          <w:tcPr>
            <w:tcW w:w="655" w:type="pct"/>
          </w:tcPr>
          <w:p w14:paraId="579F718A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52</w:t>
            </w:r>
          </w:p>
          <w:p w14:paraId="1AD39F04" w14:textId="77777777" w:rsidR="00B40260" w:rsidRPr="00AA7065" w:rsidRDefault="00B40260" w:rsidP="004058C5">
            <w:pPr>
              <w:jc w:val="center"/>
              <w:rPr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60/11531</w:t>
            </w:r>
          </w:p>
        </w:tc>
        <w:tc>
          <w:tcPr>
            <w:tcW w:w="655" w:type="pct"/>
          </w:tcPr>
          <w:p w14:paraId="438814CD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22</w:t>
            </w:r>
          </w:p>
          <w:p w14:paraId="5692C6BA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25/11345</w:t>
            </w:r>
          </w:p>
        </w:tc>
        <w:tc>
          <w:tcPr>
            <w:tcW w:w="711" w:type="pct"/>
          </w:tcPr>
          <w:p w14:paraId="57DEA7A2" w14:textId="77777777" w:rsidR="00B40260" w:rsidRPr="00AA7065" w:rsidRDefault="00B40260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0.42 (0.26-0.67)</w:t>
            </w:r>
          </w:p>
        </w:tc>
        <w:tc>
          <w:tcPr>
            <w:tcW w:w="684" w:type="pct"/>
          </w:tcPr>
          <w:p w14:paraId="13D1D86E" w14:textId="77777777" w:rsidR="00B40260" w:rsidRPr="00AA7065" w:rsidRDefault="00B40260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0.57 (0.23-1.39)</w:t>
            </w:r>
          </w:p>
        </w:tc>
      </w:tr>
      <w:tr w:rsidR="00B40260" w:rsidRPr="00AA7065" w14:paraId="14BF6DD4" w14:textId="77777777" w:rsidTr="004058C5">
        <w:trPr>
          <w:trHeight w:val="550"/>
        </w:trPr>
        <w:tc>
          <w:tcPr>
            <w:tcW w:w="572" w:type="pct"/>
            <w:tcBorders>
              <w:bottom w:val="nil"/>
            </w:tcBorders>
          </w:tcPr>
          <w:p w14:paraId="71C07942" w14:textId="77777777" w:rsidR="00B40260" w:rsidRPr="00AA7065" w:rsidRDefault="00B40260" w:rsidP="004058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awi</w:t>
            </w:r>
          </w:p>
          <w:p w14:paraId="7FF8C099" w14:textId="77777777" w:rsidR="00B40260" w:rsidRPr="00AA7065" w:rsidRDefault="00B40260" w:rsidP="004058C5">
            <w:pPr>
              <w:rPr>
                <w:b/>
                <w:sz w:val="20"/>
                <w:szCs w:val="20"/>
              </w:rPr>
            </w:pPr>
          </w:p>
        </w:tc>
        <w:tc>
          <w:tcPr>
            <w:tcW w:w="1067" w:type="pct"/>
          </w:tcPr>
          <w:p w14:paraId="0501B5E1" w14:textId="77777777" w:rsidR="00B40260" w:rsidRPr="00AA7065" w:rsidRDefault="00B40260" w:rsidP="004058C5">
            <w:pPr>
              <w:rPr>
                <w:sz w:val="20"/>
                <w:szCs w:val="20"/>
              </w:rPr>
            </w:pPr>
            <w:r w:rsidRPr="00AA7065">
              <w:rPr>
                <w:sz w:val="20"/>
                <w:szCs w:val="20"/>
              </w:rPr>
              <w:t>Rate per 10,000 deliveries</w:t>
            </w:r>
          </w:p>
          <w:p w14:paraId="2DAB3BCD" w14:textId="77777777" w:rsidR="00B40260" w:rsidRPr="00AA7065" w:rsidRDefault="00B40260" w:rsidP="004058C5">
            <w:pPr>
              <w:rPr>
                <w:rFonts w:eastAsia="Times New Roman"/>
                <w:sz w:val="20"/>
                <w:szCs w:val="20"/>
              </w:rPr>
            </w:pPr>
            <w:r w:rsidRPr="00AA7065">
              <w:rPr>
                <w:sz w:val="20"/>
                <w:szCs w:val="20"/>
              </w:rPr>
              <w:t>(n/N)</w:t>
            </w:r>
          </w:p>
        </w:tc>
        <w:tc>
          <w:tcPr>
            <w:tcW w:w="655" w:type="pct"/>
          </w:tcPr>
          <w:p w14:paraId="1D21F0C1" w14:textId="77777777" w:rsidR="00B40260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7.1</w:t>
            </w:r>
          </w:p>
          <w:p w14:paraId="3A1DE851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66/62165</w:t>
            </w:r>
          </w:p>
        </w:tc>
        <w:tc>
          <w:tcPr>
            <w:tcW w:w="655" w:type="pct"/>
          </w:tcPr>
          <w:p w14:paraId="28663ADA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93.3</w:t>
            </w:r>
          </w:p>
          <w:p w14:paraId="74EC8559" w14:textId="77777777" w:rsidR="00B40260" w:rsidRPr="00AA7065" w:rsidRDefault="00B40260" w:rsidP="004058C5">
            <w:pPr>
              <w:jc w:val="center"/>
              <w:rPr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450/48243</w:t>
            </w:r>
          </w:p>
        </w:tc>
        <w:tc>
          <w:tcPr>
            <w:tcW w:w="655" w:type="pct"/>
          </w:tcPr>
          <w:p w14:paraId="30C4A477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155</w:t>
            </w:r>
          </w:p>
          <w:p w14:paraId="02E629E6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216/13922</w:t>
            </w:r>
          </w:p>
        </w:tc>
        <w:tc>
          <w:tcPr>
            <w:tcW w:w="711" w:type="pct"/>
          </w:tcPr>
          <w:p w14:paraId="52E206AA" w14:textId="77777777" w:rsidR="00B40260" w:rsidRPr="00AA7065" w:rsidRDefault="00B40260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1.67 (1.42-1.97)</w:t>
            </w:r>
          </w:p>
        </w:tc>
        <w:tc>
          <w:tcPr>
            <w:tcW w:w="684" w:type="pct"/>
          </w:tcPr>
          <w:p w14:paraId="442684BF" w14:textId="77777777" w:rsidR="00B40260" w:rsidRPr="00AA7065" w:rsidRDefault="00B40260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2.38 (1.83-3.10)</w:t>
            </w:r>
          </w:p>
        </w:tc>
      </w:tr>
      <w:tr w:rsidR="00B40260" w:rsidRPr="00AA7065" w14:paraId="480526E5" w14:textId="77777777" w:rsidTr="004058C5">
        <w:trPr>
          <w:trHeight w:val="283"/>
        </w:trPr>
        <w:tc>
          <w:tcPr>
            <w:tcW w:w="572" w:type="pct"/>
            <w:tcBorders>
              <w:bottom w:val="nil"/>
            </w:tcBorders>
          </w:tcPr>
          <w:p w14:paraId="0EE51AB6" w14:textId="77777777" w:rsidR="00B40260" w:rsidRPr="00183404" w:rsidRDefault="00B40260" w:rsidP="004058C5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erra Leone</w:t>
            </w:r>
          </w:p>
        </w:tc>
        <w:tc>
          <w:tcPr>
            <w:tcW w:w="1067" w:type="pct"/>
          </w:tcPr>
          <w:p w14:paraId="063E708B" w14:textId="77777777" w:rsidR="00B40260" w:rsidRPr="00AA7065" w:rsidRDefault="00B40260" w:rsidP="004058C5">
            <w:pPr>
              <w:rPr>
                <w:sz w:val="20"/>
                <w:szCs w:val="20"/>
              </w:rPr>
            </w:pPr>
            <w:r w:rsidRPr="00AA7065">
              <w:rPr>
                <w:sz w:val="20"/>
                <w:szCs w:val="20"/>
              </w:rPr>
              <w:t>Rate per 10,000 deliveries</w:t>
            </w:r>
          </w:p>
          <w:p w14:paraId="24702F5B" w14:textId="77777777" w:rsidR="00B40260" w:rsidRPr="00AA7065" w:rsidRDefault="00B40260" w:rsidP="004058C5">
            <w:pPr>
              <w:rPr>
                <w:rFonts w:eastAsia="Times New Roman"/>
                <w:sz w:val="20"/>
                <w:szCs w:val="20"/>
              </w:rPr>
            </w:pPr>
            <w:r w:rsidRPr="00AA7065">
              <w:rPr>
                <w:sz w:val="20"/>
                <w:szCs w:val="20"/>
              </w:rPr>
              <w:t>(n/N)</w:t>
            </w:r>
          </w:p>
        </w:tc>
        <w:tc>
          <w:tcPr>
            <w:tcW w:w="655" w:type="pct"/>
          </w:tcPr>
          <w:p w14:paraId="7ED58BFF" w14:textId="77777777" w:rsidR="00B40260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2.0</w:t>
            </w:r>
          </w:p>
          <w:p w14:paraId="6168C2F3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38/23,806</w:t>
            </w:r>
          </w:p>
        </w:tc>
        <w:tc>
          <w:tcPr>
            <w:tcW w:w="655" w:type="pct"/>
          </w:tcPr>
          <w:p w14:paraId="0B0BD44C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228</w:t>
            </w:r>
          </w:p>
          <w:p w14:paraId="5FDC304A" w14:textId="77777777" w:rsidR="00B40260" w:rsidRPr="00AA7065" w:rsidRDefault="00B40260" w:rsidP="004058C5">
            <w:pPr>
              <w:jc w:val="center"/>
              <w:rPr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48/2106</w:t>
            </w:r>
          </w:p>
        </w:tc>
        <w:tc>
          <w:tcPr>
            <w:tcW w:w="655" w:type="pct"/>
          </w:tcPr>
          <w:p w14:paraId="1D356811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134</w:t>
            </w:r>
          </w:p>
          <w:p w14:paraId="24E61E35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290/21700</w:t>
            </w:r>
          </w:p>
        </w:tc>
        <w:tc>
          <w:tcPr>
            <w:tcW w:w="711" w:type="pct"/>
          </w:tcPr>
          <w:p w14:paraId="2B219C6A" w14:textId="77777777" w:rsidR="00B40260" w:rsidRPr="00AA7065" w:rsidRDefault="00B40260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0.58 (0.43-0.79)</w:t>
            </w:r>
          </w:p>
        </w:tc>
        <w:tc>
          <w:tcPr>
            <w:tcW w:w="684" w:type="pct"/>
          </w:tcPr>
          <w:p w14:paraId="437A5B16" w14:textId="77777777" w:rsidR="00B40260" w:rsidRPr="00AA7065" w:rsidRDefault="00B40260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0.89 (0.62-1.29)</w:t>
            </w:r>
          </w:p>
        </w:tc>
      </w:tr>
      <w:tr w:rsidR="00B40260" w:rsidRPr="00AA7065" w14:paraId="569C27BF" w14:textId="77777777" w:rsidTr="004058C5">
        <w:trPr>
          <w:trHeight w:val="523"/>
        </w:trPr>
        <w:tc>
          <w:tcPr>
            <w:tcW w:w="572" w:type="pct"/>
            <w:tcBorders>
              <w:bottom w:val="nil"/>
            </w:tcBorders>
          </w:tcPr>
          <w:p w14:paraId="08B1F91C" w14:textId="77777777" w:rsidR="00B40260" w:rsidRPr="00AA7065" w:rsidRDefault="00B40260" w:rsidP="004058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ganda Centre 2</w:t>
            </w:r>
          </w:p>
        </w:tc>
        <w:tc>
          <w:tcPr>
            <w:tcW w:w="1067" w:type="pct"/>
          </w:tcPr>
          <w:p w14:paraId="2EAE5973" w14:textId="77777777" w:rsidR="00B40260" w:rsidRPr="00AA7065" w:rsidRDefault="00B40260" w:rsidP="004058C5">
            <w:pPr>
              <w:rPr>
                <w:sz w:val="20"/>
                <w:szCs w:val="20"/>
              </w:rPr>
            </w:pPr>
            <w:r w:rsidRPr="00AA7065">
              <w:rPr>
                <w:sz w:val="20"/>
                <w:szCs w:val="20"/>
              </w:rPr>
              <w:t>Rate per 10,000 deliveries</w:t>
            </w:r>
          </w:p>
          <w:p w14:paraId="71AA660B" w14:textId="77777777" w:rsidR="00B40260" w:rsidRPr="00AA7065" w:rsidRDefault="00B40260" w:rsidP="004058C5">
            <w:pPr>
              <w:rPr>
                <w:rFonts w:eastAsia="Times New Roman"/>
                <w:sz w:val="20"/>
                <w:szCs w:val="20"/>
              </w:rPr>
            </w:pPr>
            <w:r w:rsidRPr="00AA7065">
              <w:rPr>
                <w:sz w:val="20"/>
                <w:szCs w:val="20"/>
              </w:rPr>
              <w:t>(n/N)</w:t>
            </w:r>
          </w:p>
        </w:tc>
        <w:tc>
          <w:tcPr>
            <w:tcW w:w="655" w:type="pct"/>
          </w:tcPr>
          <w:p w14:paraId="3119A8F6" w14:textId="77777777" w:rsidR="00B40260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7.6</w:t>
            </w:r>
          </w:p>
          <w:p w14:paraId="4073ADAC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7/60502</w:t>
            </w:r>
          </w:p>
        </w:tc>
        <w:tc>
          <w:tcPr>
            <w:tcW w:w="655" w:type="pct"/>
          </w:tcPr>
          <w:p w14:paraId="30DA8430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27.3</w:t>
            </w:r>
          </w:p>
          <w:p w14:paraId="4A0E0412" w14:textId="77777777" w:rsidR="00B40260" w:rsidRPr="00AA7065" w:rsidRDefault="00B40260" w:rsidP="004058C5">
            <w:pPr>
              <w:jc w:val="center"/>
              <w:rPr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101/37003</w:t>
            </w:r>
          </w:p>
        </w:tc>
        <w:tc>
          <w:tcPr>
            <w:tcW w:w="655" w:type="pct"/>
          </w:tcPr>
          <w:p w14:paraId="16BF1031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28.1</w:t>
            </w:r>
          </w:p>
          <w:p w14:paraId="3ADCDF9F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66/23499</w:t>
            </w:r>
          </w:p>
        </w:tc>
        <w:tc>
          <w:tcPr>
            <w:tcW w:w="711" w:type="pct"/>
          </w:tcPr>
          <w:p w14:paraId="467BBCF7" w14:textId="77777777" w:rsidR="00B40260" w:rsidRPr="00AA7065" w:rsidRDefault="00B40260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1.02 (0.76-1.40)</w:t>
            </w:r>
          </w:p>
        </w:tc>
        <w:tc>
          <w:tcPr>
            <w:tcW w:w="684" w:type="pct"/>
          </w:tcPr>
          <w:p w14:paraId="140D2048" w14:textId="77777777" w:rsidR="00B40260" w:rsidRPr="00AA7065" w:rsidRDefault="00B40260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3.5 (1.81-6.73)</w:t>
            </w:r>
          </w:p>
        </w:tc>
      </w:tr>
      <w:tr w:rsidR="00B40260" w:rsidRPr="00AA7065" w14:paraId="602C8E44" w14:textId="77777777" w:rsidTr="004058C5">
        <w:tc>
          <w:tcPr>
            <w:tcW w:w="572" w:type="pct"/>
            <w:tcBorders>
              <w:bottom w:val="nil"/>
            </w:tcBorders>
          </w:tcPr>
          <w:p w14:paraId="3FADB011" w14:textId="77777777" w:rsidR="00B40260" w:rsidRPr="00AA7065" w:rsidRDefault="00B40260" w:rsidP="004058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ganda Centre 1</w:t>
            </w:r>
          </w:p>
        </w:tc>
        <w:tc>
          <w:tcPr>
            <w:tcW w:w="1067" w:type="pct"/>
          </w:tcPr>
          <w:p w14:paraId="05484250" w14:textId="77777777" w:rsidR="00B40260" w:rsidRPr="00AA7065" w:rsidRDefault="00B40260" w:rsidP="004058C5">
            <w:pPr>
              <w:rPr>
                <w:sz w:val="20"/>
                <w:szCs w:val="20"/>
              </w:rPr>
            </w:pPr>
            <w:r w:rsidRPr="00AA7065">
              <w:rPr>
                <w:sz w:val="20"/>
                <w:szCs w:val="20"/>
              </w:rPr>
              <w:t>Rate per 10,000 deliveries</w:t>
            </w:r>
          </w:p>
          <w:p w14:paraId="4024AB23" w14:textId="77777777" w:rsidR="00B40260" w:rsidRPr="00AA7065" w:rsidRDefault="00B40260" w:rsidP="004058C5">
            <w:pPr>
              <w:rPr>
                <w:rFonts w:eastAsia="Times New Roman"/>
                <w:sz w:val="20"/>
                <w:szCs w:val="20"/>
              </w:rPr>
            </w:pPr>
            <w:r w:rsidRPr="00AA7065">
              <w:rPr>
                <w:sz w:val="20"/>
                <w:szCs w:val="20"/>
              </w:rPr>
              <w:t>(n/N)</w:t>
            </w:r>
          </w:p>
        </w:tc>
        <w:tc>
          <w:tcPr>
            <w:tcW w:w="655" w:type="pct"/>
          </w:tcPr>
          <w:p w14:paraId="59C640C5" w14:textId="77777777" w:rsidR="00B40260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3.7</w:t>
            </w:r>
          </w:p>
          <w:p w14:paraId="25AFA45A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59/127817</w:t>
            </w:r>
          </w:p>
        </w:tc>
        <w:tc>
          <w:tcPr>
            <w:tcW w:w="655" w:type="pct"/>
          </w:tcPr>
          <w:p w14:paraId="5E40E1EB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37.8</w:t>
            </w:r>
          </w:p>
          <w:p w14:paraId="7A27CA50" w14:textId="77777777" w:rsidR="00B40260" w:rsidRPr="00AA7065" w:rsidRDefault="00B40260" w:rsidP="004058C5">
            <w:pPr>
              <w:jc w:val="center"/>
              <w:rPr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94/24886</w:t>
            </w:r>
          </w:p>
        </w:tc>
        <w:tc>
          <w:tcPr>
            <w:tcW w:w="655" w:type="pct"/>
          </w:tcPr>
          <w:p w14:paraId="63894603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45.2</w:t>
            </w:r>
          </w:p>
          <w:p w14:paraId="244FD11C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465/102931</w:t>
            </w:r>
          </w:p>
        </w:tc>
        <w:tc>
          <w:tcPr>
            <w:tcW w:w="711" w:type="pct"/>
          </w:tcPr>
          <w:p w14:paraId="2515E7DB" w14:textId="77777777" w:rsidR="00B40260" w:rsidRPr="00AA7065" w:rsidRDefault="00B40260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1.19 (0.96-1.49)</w:t>
            </w:r>
          </w:p>
        </w:tc>
        <w:tc>
          <w:tcPr>
            <w:tcW w:w="684" w:type="pct"/>
          </w:tcPr>
          <w:p w14:paraId="546C7760" w14:textId="77777777" w:rsidR="00B40260" w:rsidRPr="00AA7065" w:rsidRDefault="00B40260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1.29 (0.96-1.73)</w:t>
            </w:r>
          </w:p>
        </w:tc>
      </w:tr>
      <w:tr w:rsidR="00B40260" w:rsidRPr="00AA7065" w14:paraId="09FE76D7" w14:textId="77777777" w:rsidTr="004058C5">
        <w:tc>
          <w:tcPr>
            <w:tcW w:w="572" w:type="pct"/>
            <w:tcBorders>
              <w:bottom w:val="single" w:sz="4" w:space="0" w:color="auto"/>
            </w:tcBorders>
          </w:tcPr>
          <w:p w14:paraId="285AB23A" w14:textId="77777777" w:rsidR="00B40260" w:rsidRPr="00AA7065" w:rsidRDefault="00B40260" w:rsidP="004058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ambia Centre 1</w:t>
            </w:r>
          </w:p>
        </w:tc>
        <w:tc>
          <w:tcPr>
            <w:tcW w:w="1067" w:type="pct"/>
          </w:tcPr>
          <w:p w14:paraId="3A7427A6" w14:textId="77777777" w:rsidR="00B40260" w:rsidRPr="00AA7065" w:rsidRDefault="00B40260" w:rsidP="004058C5">
            <w:pPr>
              <w:rPr>
                <w:sz w:val="20"/>
                <w:szCs w:val="20"/>
              </w:rPr>
            </w:pPr>
            <w:r w:rsidRPr="00AA7065">
              <w:rPr>
                <w:sz w:val="20"/>
                <w:szCs w:val="20"/>
              </w:rPr>
              <w:t>Rate per 10,000 deliveries</w:t>
            </w:r>
          </w:p>
          <w:p w14:paraId="1521D736" w14:textId="77777777" w:rsidR="00B40260" w:rsidRPr="00AA7065" w:rsidRDefault="00B40260" w:rsidP="004058C5">
            <w:pPr>
              <w:rPr>
                <w:rFonts w:eastAsia="Times New Roman"/>
                <w:sz w:val="20"/>
                <w:szCs w:val="20"/>
              </w:rPr>
            </w:pPr>
            <w:r w:rsidRPr="00AA7065">
              <w:rPr>
                <w:sz w:val="20"/>
                <w:szCs w:val="20"/>
              </w:rPr>
              <w:t>(n/N)</w:t>
            </w:r>
          </w:p>
        </w:tc>
        <w:tc>
          <w:tcPr>
            <w:tcW w:w="655" w:type="pct"/>
          </w:tcPr>
          <w:p w14:paraId="4E49E62B" w14:textId="77777777" w:rsidR="00B40260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.6</w:t>
            </w:r>
          </w:p>
          <w:p w14:paraId="040FD844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2/123504</w:t>
            </w:r>
          </w:p>
        </w:tc>
        <w:tc>
          <w:tcPr>
            <w:tcW w:w="655" w:type="pct"/>
          </w:tcPr>
          <w:p w14:paraId="6EE8579B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29</w:t>
            </w:r>
            <w:r>
              <w:rPr>
                <w:rFonts w:eastAsia="Times New Roman"/>
                <w:sz w:val="20"/>
                <w:szCs w:val="20"/>
              </w:rPr>
              <w:t>.0</w:t>
            </w:r>
          </w:p>
          <w:p w14:paraId="6275CA45" w14:textId="77777777" w:rsidR="00B40260" w:rsidRPr="00AA7065" w:rsidRDefault="00B40260" w:rsidP="004058C5">
            <w:pPr>
              <w:jc w:val="center"/>
              <w:rPr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140/48252</w:t>
            </w:r>
          </w:p>
        </w:tc>
        <w:tc>
          <w:tcPr>
            <w:tcW w:w="655" w:type="pct"/>
          </w:tcPr>
          <w:p w14:paraId="5BDDA7BC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13.6</w:t>
            </w:r>
          </w:p>
          <w:p w14:paraId="6178BC00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102/75224</w:t>
            </w:r>
          </w:p>
        </w:tc>
        <w:tc>
          <w:tcPr>
            <w:tcW w:w="711" w:type="pct"/>
          </w:tcPr>
          <w:p w14:paraId="6FD12AA2" w14:textId="77777777" w:rsidR="00B40260" w:rsidRPr="00AA7065" w:rsidRDefault="00B40260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0.47 (0.36-0.60)</w:t>
            </w:r>
          </w:p>
        </w:tc>
        <w:tc>
          <w:tcPr>
            <w:tcW w:w="684" w:type="pct"/>
          </w:tcPr>
          <w:p w14:paraId="465D7280" w14:textId="77777777" w:rsidR="00B40260" w:rsidRPr="00AA7065" w:rsidRDefault="00B40260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0.52 (0.31-0.88)</w:t>
            </w:r>
          </w:p>
        </w:tc>
      </w:tr>
      <w:tr w:rsidR="00B40260" w:rsidRPr="00AA7065" w14:paraId="0B62E4BE" w14:textId="77777777" w:rsidTr="004058C5">
        <w:tc>
          <w:tcPr>
            <w:tcW w:w="572" w:type="pct"/>
            <w:tcBorders>
              <w:bottom w:val="single" w:sz="4" w:space="0" w:color="auto"/>
            </w:tcBorders>
          </w:tcPr>
          <w:p w14:paraId="0221BD86" w14:textId="77777777" w:rsidR="00B40260" w:rsidRDefault="00B40260" w:rsidP="004058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ambia Centre 2</w:t>
            </w:r>
          </w:p>
        </w:tc>
        <w:tc>
          <w:tcPr>
            <w:tcW w:w="1067" w:type="pct"/>
          </w:tcPr>
          <w:p w14:paraId="63705F9F" w14:textId="77777777" w:rsidR="00B40260" w:rsidRPr="00AA7065" w:rsidRDefault="00B40260" w:rsidP="004058C5">
            <w:pPr>
              <w:rPr>
                <w:sz w:val="20"/>
                <w:szCs w:val="20"/>
              </w:rPr>
            </w:pPr>
            <w:r w:rsidRPr="00AA7065">
              <w:rPr>
                <w:sz w:val="20"/>
                <w:szCs w:val="20"/>
              </w:rPr>
              <w:t>Rate per 10,000 deliveries</w:t>
            </w:r>
          </w:p>
          <w:p w14:paraId="69113B77" w14:textId="77777777" w:rsidR="00B40260" w:rsidRPr="00AA7065" w:rsidRDefault="00B40260" w:rsidP="004058C5">
            <w:pPr>
              <w:rPr>
                <w:sz w:val="20"/>
                <w:szCs w:val="20"/>
              </w:rPr>
            </w:pPr>
            <w:r w:rsidRPr="00AA7065">
              <w:rPr>
                <w:sz w:val="20"/>
                <w:szCs w:val="20"/>
              </w:rPr>
              <w:t>(n/N)</w:t>
            </w:r>
          </w:p>
        </w:tc>
        <w:tc>
          <w:tcPr>
            <w:tcW w:w="655" w:type="pct"/>
          </w:tcPr>
          <w:p w14:paraId="552339DE" w14:textId="77777777" w:rsidR="00B40260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3.1</w:t>
            </w:r>
          </w:p>
          <w:p w14:paraId="436FDA3B" w14:textId="77777777" w:rsidR="00B40260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9/26869</w:t>
            </w:r>
          </w:p>
        </w:tc>
        <w:tc>
          <w:tcPr>
            <w:tcW w:w="655" w:type="pct"/>
          </w:tcPr>
          <w:p w14:paraId="3513E872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38.4</w:t>
            </w:r>
          </w:p>
          <w:p w14:paraId="57C91D2D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32/8343</w:t>
            </w:r>
          </w:p>
        </w:tc>
        <w:tc>
          <w:tcPr>
            <w:tcW w:w="655" w:type="pct"/>
          </w:tcPr>
          <w:p w14:paraId="5971374A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30.8</w:t>
            </w:r>
          </w:p>
          <w:p w14:paraId="6762F9F5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57/18526</w:t>
            </w:r>
          </w:p>
        </w:tc>
        <w:tc>
          <w:tcPr>
            <w:tcW w:w="711" w:type="pct"/>
          </w:tcPr>
          <w:p w14:paraId="5B1C114E" w14:textId="77777777" w:rsidR="00B40260" w:rsidRDefault="00B40260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0.80 (0.52-1.24)</w:t>
            </w:r>
          </w:p>
        </w:tc>
        <w:tc>
          <w:tcPr>
            <w:tcW w:w="684" w:type="pct"/>
          </w:tcPr>
          <w:p w14:paraId="5ED0CD5A" w14:textId="77777777" w:rsidR="00B40260" w:rsidRDefault="00B40260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1.05 (0.50-2.22)</w:t>
            </w:r>
          </w:p>
        </w:tc>
      </w:tr>
      <w:tr w:rsidR="00B40260" w:rsidRPr="00AA7065" w14:paraId="4ABCE390" w14:textId="77777777" w:rsidTr="004058C5">
        <w:trPr>
          <w:trHeight w:val="338"/>
        </w:trPr>
        <w:tc>
          <w:tcPr>
            <w:tcW w:w="572" w:type="pct"/>
          </w:tcPr>
          <w:p w14:paraId="6BEE07D7" w14:textId="77777777" w:rsidR="00B40260" w:rsidRPr="00AA7065" w:rsidRDefault="00B40260" w:rsidP="004058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imbabwe</w:t>
            </w:r>
          </w:p>
          <w:p w14:paraId="25AFB380" w14:textId="77777777" w:rsidR="00B40260" w:rsidRPr="00AA7065" w:rsidRDefault="00B40260" w:rsidP="004058C5">
            <w:pPr>
              <w:rPr>
                <w:b/>
                <w:sz w:val="20"/>
                <w:szCs w:val="20"/>
              </w:rPr>
            </w:pPr>
          </w:p>
        </w:tc>
        <w:tc>
          <w:tcPr>
            <w:tcW w:w="1067" w:type="pct"/>
          </w:tcPr>
          <w:p w14:paraId="6085FAA8" w14:textId="77777777" w:rsidR="00B40260" w:rsidRPr="00AA7065" w:rsidRDefault="00B40260" w:rsidP="004058C5">
            <w:pPr>
              <w:rPr>
                <w:sz w:val="20"/>
                <w:szCs w:val="20"/>
              </w:rPr>
            </w:pPr>
            <w:r w:rsidRPr="00AA7065">
              <w:rPr>
                <w:sz w:val="20"/>
                <w:szCs w:val="20"/>
              </w:rPr>
              <w:t>Rate per 10,000 deliveries</w:t>
            </w:r>
          </w:p>
          <w:p w14:paraId="0EEDF1F9" w14:textId="77777777" w:rsidR="00B40260" w:rsidRPr="00AA7065" w:rsidRDefault="00B40260" w:rsidP="004058C5">
            <w:pPr>
              <w:rPr>
                <w:rFonts w:eastAsia="Times New Roman"/>
                <w:sz w:val="20"/>
                <w:szCs w:val="20"/>
              </w:rPr>
            </w:pPr>
            <w:r w:rsidRPr="00AA7065">
              <w:rPr>
                <w:sz w:val="20"/>
                <w:szCs w:val="20"/>
              </w:rPr>
              <w:t>(n/N)</w:t>
            </w:r>
          </w:p>
        </w:tc>
        <w:tc>
          <w:tcPr>
            <w:tcW w:w="655" w:type="pct"/>
          </w:tcPr>
          <w:p w14:paraId="5968A95C" w14:textId="77777777" w:rsidR="00B40260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6.8</w:t>
            </w:r>
          </w:p>
          <w:p w14:paraId="1F360857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18/38383</w:t>
            </w:r>
          </w:p>
        </w:tc>
        <w:tc>
          <w:tcPr>
            <w:tcW w:w="655" w:type="pct"/>
          </w:tcPr>
          <w:p w14:paraId="76EAA3E1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57.4</w:t>
            </w:r>
          </w:p>
          <w:p w14:paraId="229DEA5F" w14:textId="77777777" w:rsidR="00B40260" w:rsidRPr="00AA7065" w:rsidRDefault="00B40260" w:rsidP="004058C5">
            <w:pPr>
              <w:jc w:val="center"/>
              <w:rPr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200/34814</w:t>
            </w:r>
          </w:p>
        </w:tc>
        <w:tc>
          <w:tcPr>
            <w:tcW w:w="655" w:type="pct"/>
          </w:tcPr>
          <w:p w14:paraId="1F350D44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50.4</w:t>
            </w:r>
          </w:p>
          <w:p w14:paraId="514A9982" w14:textId="77777777" w:rsidR="00B40260" w:rsidRPr="00AA7065" w:rsidRDefault="00B40260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7065">
              <w:rPr>
                <w:rFonts w:eastAsia="Times New Roman"/>
                <w:sz w:val="20"/>
                <w:szCs w:val="20"/>
              </w:rPr>
              <w:t>18/3569</w:t>
            </w:r>
          </w:p>
        </w:tc>
        <w:tc>
          <w:tcPr>
            <w:tcW w:w="711" w:type="pct"/>
          </w:tcPr>
          <w:p w14:paraId="35EFE5B8" w14:textId="77777777" w:rsidR="00B40260" w:rsidRPr="00AA7065" w:rsidRDefault="00B40260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0.88 (0.54-1.42)</w:t>
            </w:r>
          </w:p>
        </w:tc>
        <w:tc>
          <w:tcPr>
            <w:tcW w:w="684" w:type="pct"/>
          </w:tcPr>
          <w:p w14:paraId="4F4CA759" w14:textId="77777777" w:rsidR="00B40260" w:rsidRPr="00AA7065" w:rsidRDefault="00B40260" w:rsidP="004058C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1.18 (0.67-2.08)</w:t>
            </w:r>
          </w:p>
        </w:tc>
      </w:tr>
      <w:tr w:rsidR="00B40260" w:rsidRPr="00AA7065" w14:paraId="2636860F" w14:textId="77777777" w:rsidTr="004058C5">
        <w:trPr>
          <w:trHeight w:val="338"/>
        </w:trPr>
        <w:tc>
          <w:tcPr>
            <w:tcW w:w="572" w:type="pct"/>
            <w:tcBorders>
              <w:bottom w:val="single" w:sz="4" w:space="0" w:color="auto"/>
            </w:tcBorders>
          </w:tcPr>
          <w:p w14:paraId="4B72EA2C" w14:textId="77777777" w:rsidR="00B40260" w:rsidRPr="00AA7065" w:rsidRDefault="00B40260" w:rsidP="004058C5">
            <w:pPr>
              <w:rPr>
                <w:b/>
                <w:sz w:val="20"/>
                <w:szCs w:val="20"/>
              </w:rPr>
            </w:pPr>
            <w:r w:rsidRPr="00280D3C">
              <w:rPr>
                <w:b/>
                <w:sz w:val="20"/>
                <w:szCs w:val="20"/>
              </w:rPr>
              <w:t>All sites</w:t>
            </w:r>
          </w:p>
        </w:tc>
        <w:tc>
          <w:tcPr>
            <w:tcW w:w="1067" w:type="pct"/>
          </w:tcPr>
          <w:p w14:paraId="128E722E" w14:textId="77777777" w:rsidR="00B40260" w:rsidRPr="00AA7065" w:rsidRDefault="00B40260" w:rsidP="004058C5">
            <w:pPr>
              <w:rPr>
                <w:sz w:val="20"/>
                <w:szCs w:val="20"/>
              </w:rPr>
            </w:pPr>
            <w:r w:rsidRPr="00AA7065">
              <w:rPr>
                <w:sz w:val="20"/>
                <w:szCs w:val="20"/>
              </w:rPr>
              <w:t>Rate per 10,000 deliveries</w:t>
            </w:r>
          </w:p>
          <w:p w14:paraId="7DBEFA2A" w14:textId="77777777" w:rsidR="00B40260" w:rsidRPr="00AA7065" w:rsidRDefault="00B40260" w:rsidP="004058C5">
            <w:pPr>
              <w:rPr>
                <w:rFonts w:cs="Times New Roman"/>
                <w:b/>
                <w:sz w:val="20"/>
                <w:szCs w:val="20"/>
                <w:highlight w:val="yellow"/>
              </w:rPr>
            </w:pPr>
            <w:r w:rsidRPr="00AA7065">
              <w:rPr>
                <w:sz w:val="20"/>
                <w:szCs w:val="20"/>
              </w:rPr>
              <w:t>(n/N)</w:t>
            </w:r>
          </w:p>
        </w:tc>
        <w:tc>
          <w:tcPr>
            <w:tcW w:w="655" w:type="pct"/>
          </w:tcPr>
          <w:p w14:paraId="22902AF3" w14:textId="77777777" w:rsidR="00B40260" w:rsidRDefault="00B40260" w:rsidP="004058C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50.2</w:t>
            </w:r>
          </w:p>
          <w:p w14:paraId="0FCC7257" w14:textId="77777777" w:rsidR="00B40260" w:rsidRPr="00280D3C" w:rsidRDefault="00B40260" w:rsidP="004058C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2692/536233</w:t>
            </w:r>
          </w:p>
        </w:tc>
        <w:tc>
          <w:tcPr>
            <w:tcW w:w="655" w:type="pct"/>
          </w:tcPr>
          <w:p w14:paraId="314B20B7" w14:textId="77777777" w:rsidR="00B40260" w:rsidRPr="00280D3C" w:rsidRDefault="00B40260" w:rsidP="004058C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80D3C">
              <w:rPr>
                <w:rFonts w:cs="Times New Roman"/>
                <w:b/>
                <w:sz w:val="20"/>
                <w:szCs w:val="20"/>
              </w:rPr>
              <w:t>53.1</w:t>
            </w:r>
          </w:p>
          <w:p w14:paraId="2A32CD4C" w14:textId="77777777" w:rsidR="00B40260" w:rsidRPr="00280D3C" w:rsidRDefault="00B40260" w:rsidP="004058C5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80D3C">
              <w:rPr>
                <w:rFonts w:cs="Times New Roman"/>
                <w:b/>
                <w:sz w:val="20"/>
                <w:szCs w:val="20"/>
              </w:rPr>
              <w:t>1314/247238</w:t>
            </w:r>
          </w:p>
        </w:tc>
        <w:tc>
          <w:tcPr>
            <w:tcW w:w="655" w:type="pct"/>
          </w:tcPr>
          <w:p w14:paraId="79FA94A7" w14:textId="77777777" w:rsidR="00B40260" w:rsidRPr="00280D3C" w:rsidRDefault="00B40260" w:rsidP="004058C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80D3C">
              <w:rPr>
                <w:rFonts w:cs="Times New Roman"/>
                <w:b/>
                <w:sz w:val="20"/>
                <w:szCs w:val="20"/>
              </w:rPr>
              <w:t>47.7</w:t>
            </w:r>
          </w:p>
          <w:p w14:paraId="1D25C5C7" w14:textId="77777777" w:rsidR="00B40260" w:rsidRPr="00280D3C" w:rsidRDefault="00B40260" w:rsidP="004058C5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80D3C">
              <w:rPr>
                <w:rFonts w:cs="Times New Roman"/>
                <w:b/>
                <w:sz w:val="20"/>
                <w:szCs w:val="20"/>
              </w:rPr>
              <w:t>1378/288995</w:t>
            </w:r>
          </w:p>
        </w:tc>
        <w:tc>
          <w:tcPr>
            <w:tcW w:w="711" w:type="pct"/>
          </w:tcPr>
          <w:p w14:paraId="4D21278D" w14:textId="77777777" w:rsidR="00B40260" w:rsidRPr="00C518FF" w:rsidRDefault="00B40260" w:rsidP="004058C5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C518FF">
              <w:rPr>
                <w:rFonts w:cs="Times New Roman"/>
                <w:b/>
                <w:sz w:val="20"/>
                <w:szCs w:val="20"/>
              </w:rPr>
              <w:t>0.90 (0.83–0.97)</w:t>
            </w:r>
          </w:p>
        </w:tc>
        <w:tc>
          <w:tcPr>
            <w:tcW w:w="684" w:type="pct"/>
          </w:tcPr>
          <w:p w14:paraId="0BF73846" w14:textId="77777777" w:rsidR="00B40260" w:rsidRPr="00CC0EB2" w:rsidRDefault="00B40260" w:rsidP="004058C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518FF">
              <w:rPr>
                <w:rFonts w:cs="Times New Roman"/>
                <w:b/>
                <w:sz w:val="20"/>
                <w:szCs w:val="20"/>
              </w:rPr>
              <w:t>1.30 (0.82-2.05)</w:t>
            </w:r>
          </w:p>
        </w:tc>
      </w:tr>
    </w:tbl>
    <w:p w14:paraId="0DCBB756" w14:textId="766B4781" w:rsidR="0091206A" w:rsidRPr="00B40260" w:rsidRDefault="0091206A" w:rsidP="00B40260">
      <w:pPr>
        <w:rPr>
          <w:b/>
        </w:rPr>
      </w:pPr>
    </w:p>
    <w:sectPr w:rsidR="0091206A" w:rsidRPr="00B40260" w:rsidSect="00F2573B">
      <w:pgSz w:w="16840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351A"/>
    <w:rsid w:val="0000101E"/>
    <w:rsid w:val="000110CF"/>
    <w:rsid w:val="0002130B"/>
    <w:rsid w:val="00027CE4"/>
    <w:rsid w:val="000300C2"/>
    <w:rsid w:val="00042689"/>
    <w:rsid w:val="000449D4"/>
    <w:rsid w:val="00047E0F"/>
    <w:rsid w:val="00056FBE"/>
    <w:rsid w:val="00065A41"/>
    <w:rsid w:val="0006766E"/>
    <w:rsid w:val="0007293B"/>
    <w:rsid w:val="00077FF3"/>
    <w:rsid w:val="00080B4D"/>
    <w:rsid w:val="00081359"/>
    <w:rsid w:val="00083243"/>
    <w:rsid w:val="0009348D"/>
    <w:rsid w:val="000969E0"/>
    <w:rsid w:val="00097416"/>
    <w:rsid w:val="000A7B0E"/>
    <w:rsid w:val="000B3EF7"/>
    <w:rsid w:val="000E4798"/>
    <w:rsid w:val="000F584B"/>
    <w:rsid w:val="000F60DA"/>
    <w:rsid w:val="0010494F"/>
    <w:rsid w:val="00111A26"/>
    <w:rsid w:val="00114B31"/>
    <w:rsid w:val="0012633A"/>
    <w:rsid w:val="001268E0"/>
    <w:rsid w:val="0012711A"/>
    <w:rsid w:val="00131C2E"/>
    <w:rsid w:val="00133752"/>
    <w:rsid w:val="00133856"/>
    <w:rsid w:val="00142C86"/>
    <w:rsid w:val="001470A2"/>
    <w:rsid w:val="00151192"/>
    <w:rsid w:val="00152B47"/>
    <w:rsid w:val="00170146"/>
    <w:rsid w:val="001736B2"/>
    <w:rsid w:val="00174745"/>
    <w:rsid w:val="00174D25"/>
    <w:rsid w:val="00183404"/>
    <w:rsid w:val="00186C03"/>
    <w:rsid w:val="00193C31"/>
    <w:rsid w:val="0019581E"/>
    <w:rsid w:val="001A0BE3"/>
    <w:rsid w:val="001A6348"/>
    <w:rsid w:val="001A68C8"/>
    <w:rsid w:val="001B0438"/>
    <w:rsid w:val="001B09EC"/>
    <w:rsid w:val="001C1248"/>
    <w:rsid w:val="001C2452"/>
    <w:rsid w:val="001C6E51"/>
    <w:rsid w:val="001C708B"/>
    <w:rsid w:val="001C7D7E"/>
    <w:rsid w:val="001D567F"/>
    <w:rsid w:val="001D57FB"/>
    <w:rsid w:val="001F4CD2"/>
    <w:rsid w:val="00202FEA"/>
    <w:rsid w:val="002053AD"/>
    <w:rsid w:val="00222FA0"/>
    <w:rsid w:val="00230760"/>
    <w:rsid w:val="0023445C"/>
    <w:rsid w:val="002434CA"/>
    <w:rsid w:val="00245101"/>
    <w:rsid w:val="00254CD8"/>
    <w:rsid w:val="00271F59"/>
    <w:rsid w:val="002777E8"/>
    <w:rsid w:val="00285E77"/>
    <w:rsid w:val="002B090F"/>
    <w:rsid w:val="002D35DF"/>
    <w:rsid w:val="002D3CA2"/>
    <w:rsid w:val="002E0CF9"/>
    <w:rsid w:val="002E6F6D"/>
    <w:rsid w:val="002F7EEC"/>
    <w:rsid w:val="003050AA"/>
    <w:rsid w:val="003068AF"/>
    <w:rsid w:val="00306AC3"/>
    <w:rsid w:val="00331EF4"/>
    <w:rsid w:val="003428BF"/>
    <w:rsid w:val="003524D9"/>
    <w:rsid w:val="003556C6"/>
    <w:rsid w:val="00376131"/>
    <w:rsid w:val="0037613E"/>
    <w:rsid w:val="003773ED"/>
    <w:rsid w:val="00380F81"/>
    <w:rsid w:val="003B2565"/>
    <w:rsid w:val="003B3992"/>
    <w:rsid w:val="003B58AC"/>
    <w:rsid w:val="003E4FDB"/>
    <w:rsid w:val="003E72F1"/>
    <w:rsid w:val="003F4621"/>
    <w:rsid w:val="00400975"/>
    <w:rsid w:val="004175F7"/>
    <w:rsid w:val="00417D7B"/>
    <w:rsid w:val="0042072B"/>
    <w:rsid w:val="0042306A"/>
    <w:rsid w:val="00435CB6"/>
    <w:rsid w:val="00446123"/>
    <w:rsid w:val="00454E45"/>
    <w:rsid w:val="00456A1B"/>
    <w:rsid w:val="00462634"/>
    <w:rsid w:val="00466204"/>
    <w:rsid w:val="00467B27"/>
    <w:rsid w:val="00476397"/>
    <w:rsid w:val="00483301"/>
    <w:rsid w:val="00494FB7"/>
    <w:rsid w:val="00495406"/>
    <w:rsid w:val="004965EC"/>
    <w:rsid w:val="004A079B"/>
    <w:rsid w:val="004A5CA0"/>
    <w:rsid w:val="004C0BBA"/>
    <w:rsid w:val="004C5528"/>
    <w:rsid w:val="004D351A"/>
    <w:rsid w:val="004D3E3C"/>
    <w:rsid w:val="004E16CB"/>
    <w:rsid w:val="00507E79"/>
    <w:rsid w:val="00514364"/>
    <w:rsid w:val="00522C6E"/>
    <w:rsid w:val="00523F5A"/>
    <w:rsid w:val="00524989"/>
    <w:rsid w:val="00530506"/>
    <w:rsid w:val="00545FE7"/>
    <w:rsid w:val="0054787C"/>
    <w:rsid w:val="00551D37"/>
    <w:rsid w:val="005529E8"/>
    <w:rsid w:val="00554331"/>
    <w:rsid w:val="00554BBA"/>
    <w:rsid w:val="0056341F"/>
    <w:rsid w:val="00581728"/>
    <w:rsid w:val="00583799"/>
    <w:rsid w:val="00593DF3"/>
    <w:rsid w:val="005A74F5"/>
    <w:rsid w:val="005B2E6F"/>
    <w:rsid w:val="005B562A"/>
    <w:rsid w:val="005D2C11"/>
    <w:rsid w:val="005D58A6"/>
    <w:rsid w:val="005F0E2C"/>
    <w:rsid w:val="005F4EAE"/>
    <w:rsid w:val="00601F83"/>
    <w:rsid w:val="00605F04"/>
    <w:rsid w:val="00611C42"/>
    <w:rsid w:val="00615419"/>
    <w:rsid w:val="00620A00"/>
    <w:rsid w:val="00623D82"/>
    <w:rsid w:val="00640301"/>
    <w:rsid w:val="00641CF7"/>
    <w:rsid w:val="00653A40"/>
    <w:rsid w:val="00660972"/>
    <w:rsid w:val="00666A82"/>
    <w:rsid w:val="00673C09"/>
    <w:rsid w:val="00693E55"/>
    <w:rsid w:val="006946F8"/>
    <w:rsid w:val="00694A99"/>
    <w:rsid w:val="00696FD4"/>
    <w:rsid w:val="006A4642"/>
    <w:rsid w:val="006A725E"/>
    <w:rsid w:val="006E23E3"/>
    <w:rsid w:val="006E557A"/>
    <w:rsid w:val="006E5817"/>
    <w:rsid w:val="006F0520"/>
    <w:rsid w:val="00703F1A"/>
    <w:rsid w:val="007368C6"/>
    <w:rsid w:val="0075227C"/>
    <w:rsid w:val="00757A2E"/>
    <w:rsid w:val="00762832"/>
    <w:rsid w:val="00771A1A"/>
    <w:rsid w:val="00773C74"/>
    <w:rsid w:val="007775C2"/>
    <w:rsid w:val="007955EF"/>
    <w:rsid w:val="007A15DC"/>
    <w:rsid w:val="007A5336"/>
    <w:rsid w:val="007B71D8"/>
    <w:rsid w:val="00813B12"/>
    <w:rsid w:val="00814EE1"/>
    <w:rsid w:val="008245F6"/>
    <w:rsid w:val="00834B28"/>
    <w:rsid w:val="0084311F"/>
    <w:rsid w:val="008527E9"/>
    <w:rsid w:val="008651FE"/>
    <w:rsid w:val="00875EBB"/>
    <w:rsid w:val="00896DB3"/>
    <w:rsid w:val="008A4537"/>
    <w:rsid w:val="008B4558"/>
    <w:rsid w:val="008C1E2D"/>
    <w:rsid w:val="008C21B7"/>
    <w:rsid w:val="008C4685"/>
    <w:rsid w:val="008C718E"/>
    <w:rsid w:val="008E638A"/>
    <w:rsid w:val="008F2D44"/>
    <w:rsid w:val="008F4F87"/>
    <w:rsid w:val="008F79BE"/>
    <w:rsid w:val="00901CDD"/>
    <w:rsid w:val="00905FF3"/>
    <w:rsid w:val="0091206A"/>
    <w:rsid w:val="00917397"/>
    <w:rsid w:val="00923026"/>
    <w:rsid w:val="00924E7E"/>
    <w:rsid w:val="0095086F"/>
    <w:rsid w:val="009513CD"/>
    <w:rsid w:val="009552BE"/>
    <w:rsid w:val="009574A3"/>
    <w:rsid w:val="00966790"/>
    <w:rsid w:val="00972638"/>
    <w:rsid w:val="00972A77"/>
    <w:rsid w:val="00972C8E"/>
    <w:rsid w:val="0098078B"/>
    <w:rsid w:val="00980D9E"/>
    <w:rsid w:val="00981ACE"/>
    <w:rsid w:val="009852D2"/>
    <w:rsid w:val="00995A3E"/>
    <w:rsid w:val="009A09C6"/>
    <w:rsid w:val="009C0E9F"/>
    <w:rsid w:val="009C2238"/>
    <w:rsid w:val="009D48E5"/>
    <w:rsid w:val="009E4F8B"/>
    <w:rsid w:val="009F131B"/>
    <w:rsid w:val="009F407B"/>
    <w:rsid w:val="009F6201"/>
    <w:rsid w:val="00A06527"/>
    <w:rsid w:val="00A12997"/>
    <w:rsid w:val="00A2028E"/>
    <w:rsid w:val="00A30E25"/>
    <w:rsid w:val="00A32E84"/>
    <w:rsid w:val="00A52A17"/>
    <w:rsid w:val="00A55012"/>
    <w:rsid w:val="00A551BF"/>
    <w:rsid w:val="00A5592C"/>
    <w:rsid w:val="00A565E1"/>
    <w:rsid w:val="00A61369"/>
    <w:rsid w:val="00A61790"/>
    <w:rsid w:val="00A618AD"/>
    <w:rsid w:val="00A61FB5"/>
    <w:rsid w:val="00A62946"/>
    <w:rsid w:val="00A7003B"/>
    <w:rsid w:val="00A754C6"/>
    <w:rsid w:val="00A82826"/>
    <w:rsid w:val="00A8449F"/>
    <w:rsid w:val="00A869E2"/>
    <w:rsid w:val="00A93C43"/>
    <w:rsid w:val="00A97747"/>
    <w:rsid w:val="00AA3394"/>
    <w:rsid w:val="00AB0F14"/>
    <w:rsid w:val="00AC2CBF"/>
    <w:rsid w:val="00AC6F95"/>
    <w:rsid w:val="00AC7F06"/>
    <w:rsid w:val="00AE05A4"/>
    <w:rsid w:val="00B00D52"/>
    <w:rsid w:val="00B14917"/>
    <w:rsid w:val="00B26DDA"/>
    <w:rsid w:val="00B36171"/>
    <w:rsid w:val="00B36C9C"/>
    <w:rsid w:val="00B40260"/>
    <w:rsid w:val="00B44790"/>
    <w:rsid w:val="00B5022F"/>
    <w:rsid w:val="00B55877"/>
    <w:rsid w:val="00B561BF"/>
    <w:rsid w:val="00B578F5"/>
    <w:rsid w:val="00B602E5"/>
    <w:rsid w:val="00B76DD5"/>
    <w:rsid w:val="00B84149"/>
    <w:rsid w:val="00B848E1"/>
    <w:rsid w:val="00B92C0E"/>
    <w:rsid w:val="00B93C26"/>
    <w:rsid w:val="00BA0A21"/>
    <w:rsid w:val="00BA299B"/>
    <w:rsid w:val="00BB10FE"/>
    <w:rsid w:val="00BB2143"/>
    <w:rsid w:val="00BC010C"/>
    <w:rsid w:val="00BC449B"/>
    <w:rsid w:val="00BC6D60"/>
    <w:rsid w:val="00BD4461"/>
    <w:rsid w:val="00BD4753"/>
    <w:rsid w:val="00BE4CC1"/>
    <w:rsid w:val="00BE68A0"/>
    <w:rsid w:val="00C050D0"/>
    <w:rsid w:val="00C0791A"/>
    <w:rsid w:val="00C14845"/>
    <w:rsid w:val="00C15359"/>
    <w:rsid w:val="00C15C86"/>
    <w:rsid w:val="00C36EAD"/>
    <w:rsid w:val="00C37128"/>
    <w:rsid w:val="00C449A2"/>
    <w:rsid w:val="00C47064"/>
    <w:rsid w:val="00C518FF"/>
    <w:rsid w:val="00C530BD"/>
    <w:rsid w:val="00C541AC"/>
    <w:rsid w:val="00C72AEA"/>
    <w:rsid w:val="00C75971"/>
    <w:rsid w:val="00C81980"/>
    <w:rsid w:val="00C85EB3"/>
    <w:rsid w:val="00CA27F0"/>
    <w:rsid w:val="00CB04C1"/>
    <w:rsid w:val="00CB60B4"/>
    <w:rsid w:val="00CC0EB2"/>
    <w:rsid w:val="00CC4166"/>
    <w:rsid w:val="00CD105F"/>
    <w:rsid w:val="00CD2F49"/>
    <w:rsid w:val="00CD33EF"/>
    <w:rsid w:val="00CD3BB5"/>
    <w:rsid w:val="00CE6E98"/>
    <w:rsid w:val="00CF64F2"/>
    <w:rsid w:val="00D003D7"/>
    <w:rsid w:val="00D10C04"/>
    <w:rsid w:val="00D2074E"/>
    <w:rsid w:val="00D33E3D"/>
    <w:rsid w:val="00D345B3"/>
    <w:rsid w:val="00D7327E"/>
    <w:rsid w:val="00D74914"/>
    <w:rsid w:val="00DA0123"/>
    <w:rsid w:val="00DB185E"/>
    <w:rsid w:val="00DB5C56"/>
    <w:rsid w:val="00DB6463"/>
    <w:rsid w:val="00DD54CD"/>
    <w:rsid w:val="00DD6F12"/>
    <w:rsid w:val="00DE07DE"/>
    <w:rsid w:val="00DE1848"/>
    <w:rsid w:val="00E179D5"/>
    <w:rsid w:val="00E53397"/>
    <w:rsid w:val="00E659DD"/>
    <w:rsid w:val="00E765E2"/>
    <w:rsid w:val="00E82B08"/>
    <w:rsid w:val="00E84A26"/>
    <w:rsid w:val="00E92772"/>
    <w:rsid w:val="00E954B0"/>
    <w:rsid w:val="00EB0F9D"/>
    <w:rsid w:val="00EC5490"/>
    <w:rsid w:val="00ED0B5A"/>
    <w:rsid w:val="00ED528E"/>
    <w:rsid w:val="00EF4012"/>
    <w:rsid w:val="00EF5FDE"/>
    <w:rsid w:val="00F07010"/>
    <w:rsid w:val="00F11D00"/>
    <w:rsid w:val="00F13176"/>
    <w:rsid w:val="00F17400"/>
    <w:rsid w:val="00F224D6"/>
    <w:rsid w:val="00F2573B"/>
    <w:rsid w:val="00F25ECC"/>
    <w:rsid w:val="00F30836"/>
    <w:rsid w:val="00F37F34"/>
    <w:rsid w:val="00F62CA1"/>
    <w:rsid w:val="00F73212"/>
    <w:rsid w:val="00F75314"/>
    <w:rsid w:val="00F77A9B"/>
    <w:rsid w:val="00F77E02"/>
    <w:rsid w:val="00F90467"/>
    <w:rsid w:val="00FA1B40"/>
    <w:rsid w:val="00FB2847"/>
    <w:rsid w:val="00FB44FE"/>
    <w:rsid w:val="00FC0D56"/>
    <w:rsid w:val="00FD1BD1"/>
    <w:rsid w:val="00FE0513"/>
    <w:rsid w:val="00FF37E0"/>
    <w:rsid w:val="00FF77C8"/>
    <w:rsid w:val="00FF7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5892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5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02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028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02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2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28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2028E"/>
  </w:style>
  <w:style w:type="paragraph" w:styleId="BalloonText">
    <w:name w:val="Balloon Text"/>
    <w:basedOn w:val="Normal"/>
    <w:link w:val="BalloonTextChar"/>
    <w:uiPriority w:val="99"/>
    <w:semiHidden/>
    <w:unhideWhenUsed/>
    <w:rsid w:val="00A2028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28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66790"/>
    <w:pPr>
      <w:framePr w:hSpace="180" w:wrap="around" w:hAnchor="page" w:x="730" w:y="737"/>
    </w:pPr>
    <w:rPr>
      <w:rFonts w:cs="Times New Roman"/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9667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5119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21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usden, Nicola</dc:creator>
  <cp:lastModifiedBy>Vousden, Nicola</cp:lastModifiedBy>
  <cp:revision>3</cp:revision>
  <dcterms:created xsi:type="dcterms:W3CDTF">2019-03-03T16:27:00Z</dcterms:created>
  <dcterms:modified xsi:type="dcterms:W3CDTF">2019-03-03T16:28:00Z</dcterms:modified>
</cp:coreProperties>
</file>